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7F6D3" w14:textId="77777777" w:rsidR="00BA5546" w:rsidRDefault="00BA5546" w:rsidP="00BA5546">
      <w:pPr>
        <w:rPr>
          <w:b/>
          <w:sz w:val="20"/>
          <w:szCs w:val="20"/>
        </w:rPr>
      </w:pPr>
      <w:r w:rsidRPr="00665245">
        <w:rPr>
          <w:noProof/>
        </w:rPr>
        <w:drawing>
          <wp:inline distT="0" distB="0" distL="0" distR="0" wp14:anchorId="14862B7C" wp14:editId="7A3EE69F">
            <wp:extent cx="5943600" cy="1831340"/>
            <wp:effectExtent l="0" t="0" r="0" b="0"/>
            <wp:docPr id="2141848068" name="Picture 21418480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8F89A" w14:textId="77777777" w:rsidR="00BA5546" w:rsidRPr="00224BC1" w:rsidRDefault="00BA5546" w:rsidP="00BA5546">
      <w:pPr>
        <w:rPr>
          <w:bCs/>
        </w:rPr>
      </w:pPr>
    </w:p>
    <w:p w14:paraId="6D8804FF" w14:textId="77777777" w:rsidR="00BA5546" w:rsidRPr="00224BC1" w:rsidRDefault="00BA5546" w:rsidP="00BA5546">
      <w:pPr>
        <w:rPr>
          <w:bCs/>
        </w:rPr>
      </w:pPr>
    </w:p>
    <w:p w14:paraId="4730F507" w14:textId="77777777" w:rsidR="006107F0" w:rsidRPr="00224BC1" w:rsidRDefault="006107F0" w:rsidP="00BA5546">
      <w:pPr>
        <w:rPr>
          <w:bCs/>
        </w:rPr>
      </w:pPr>
    </w:p>
    <w:p w14:paraId="1884E04F" w14:textId="7C9E916E" w:rsidR="00BA5546" w:rsidRPr="006107F0" w:rsidRDefault="00BA5546" w:rsidP="00BA5546">
      <w:pPr>
        <w:spacing w:line="312" w:lineRule="auto"/>
        <w:rPr>
          <w:b/>
        </w:rPr>
      </w:pPr>
      <w:r w:rsidRPr="006107F0">
        <w:rPr>
          <w:b/>
        </w:rPr>
        <w:t>Supplementary Figure 8: Relative body weights of tumor-bearing NSG mice treated with TAC01-CLDN18.2.</w:t>
      </w:r>
    </w:p>
    <w:p w14:paraId="7E1030A9" w14:textId="7A169BD8" w:rsidR="00215B38" w:rsidRDefault="00BA5546" w:rsidP="00BA5546">
      <w:pPr>
        <w:spacing w:line="312" w:lineRule="auto"/>
      </w:pPr>
      <w:r w:rsidRPr="006107F0">
        <w:t xml:space="preserve">Relative body weights of tumor-bearing mice relative to day 0 (100%), shown individually. The dotted line represents the ethical threshold of acceptable/tolerable weight loss.  Corresponding tumor volumes are shown in </w:t>
      </w:r>
      <w:r w:rsidRPr="006107F0">
        <w:rPr>
          <w:b/>
          <w:bCs/>
        </w:rPr>
        <w:t>Figure 5A</w:t>
      </w:r>
      <w:r w:rsidRPr="006107F0">
        <w:t>.</w:t>
      </w:r>
    </w:p>
    <w:sectPr w:rsidR="00215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46"/>
    <w:rsid w:val="00215B38"/>
    <w:rsid w:val="00224BC1"/>
    <w:rsid w:val="006107F0"/>
    <w:rsid w:val="009317D6"/>
    <w:rsid w:val="00BA5546"/>
    <w:rsid w:val="00BE008D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B694C"/>
  <w15:chartTrackingRefBased/>
  <w15:docId w15:val="{998AB428-A4C2-48DA-83CF-A0D4421B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5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5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5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5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5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5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5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5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5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5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5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5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5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5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5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5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5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5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5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5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55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5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5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5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5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>Triumvira Immunologics USA Inc.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8-10T15:53:00Z</dcterms:created>
  <dcterms:modified xsi:type="dcterms:W3CDTF">2024-08-10T15:53:00Z</dcterms:modified>
</cp:coreProperties>
</file>